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67A9B" w14:textId="7922ADA5" w:rsidR="00BA5374" w:rsidRPr="00B07FD9" w:rsidRDefault="00BA5374" w:rsidP="00B07FD9">
      <w:pPr>
        <w:pStyle w:val="MDPI41tablecaption"/>
        <w:ind w:left="0"/>
        <w:jc w:val="center"/>
        <w:rPr>
          <w:rFonts w:ascii="Times New Roman" w:hAnsi="Times New Roman" w:cs="Times New Roman"/>
        </w:rPr>
      </w:pPr>
      <w:r w:rsidRPr="00B07FD9">
        <w:rPr>
          <w:rFonts w:ascii="Times New Roman" w:hAnsi="Times New Roman" w:cs="Times New Roman"/>
          <w:b/>
        </w:rPr>
        <w:t xml:space="preserve">Table </w:t>
      </w:r>
      <w:r w:rsidR="00BD41BD">
        <w:rPr>
          <w:rFonts w:ascii="Times New Roman" w:hAnsi="Times New Roman" w:cs="Times New Roman"/>
          <w:b/>
        </w:rPr>
        <w:t>S</w:t>
      </w:r>
      <w:r w:rsidR="00832A6A">
        <w:rPr>
          <w:rFonts w:ascii="Times New Roman" w:hAnsi="Times New Roman" w:cs="Times New Roman"/>
          <w:b/>
        </w:rPr>
        <w:t>2</w:t>
      </w:r>
      <w:r w:rsidRPr="00B07FD9">
        <w:rPr>
          <w:rFonts w:ascii="Times New Roman" w:hAnsi="Times New Roman" w:cs="Times New Roman"/>
          <w:b/>
        </w:rPr>
        <w:t xml:space="preserve">. </w:t>
      </w:r>
      <w:r w:rsidR="00FD0411" w:rsidRPr="00B07FD9">
        <w:rPr>
          <w:rFonts w:ascii="Times New Roman" w:hAnsi="Times New Roman" w:cs="Times New Roman"/>
        </w:rPr>
        <w:t>List of all the used antibodies.</w:t>
      </w:r>
    </w:p>
    <w:tbl>
      <w:tblPr>
        <w:tblStyle w:val="Grigliatabella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032"/>
        <w:gridCol w:w="222"/>
        <w:gridCol w:w="1072"/>
        <w:gridCol w:w="4584"/>
        <w:gridCol w:w="222"/>
      </w:tblGrid>
      <w:tr w:rsidR="00FD0411" w:rsidRPr="00B07FD9" w14:paraId="2B39B86A" w14:textId="77777777" w:rsidTr="0004409D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A90B5" w14:textId="77777777" w:rsidR="00BA5374" w:rsidRPr="00B07FD9" w:rsidRDefault="00F5390F" w:rsidP="00FD0411">
            <w:pPr>
              <w:pStyle w:val="MDPI32textnoindent"/>
              <w:autoSpaceDE w:val="0"/>
              <w:autoSpaceDN w:val="0"/>
              <w:spacing w:line="240" w:lineRule="auto"/>
              <w:ind w:left="378" w:hanging="209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B07FD9">
              <w:rPr>
                <w:rFonts w:ascii="Times New Roman" w:hAnsi="Times New Roman"/>
                <w:b/>
                <w:bCs/>
                <w:sz w:val="18"/>
              </w:rPr>
              <w:t>Antibody</w:t>
            </w:r>
            <w:r w:rsidR="00BA5374" w:rsidRPr="00B07FD9">
              <w:rPr>
                <w:rFonts w:ascii="Times New Roman" w:hAnsi="Times New Roman"/>
                <w:b/>
                <w:bCs/>
                <w:sz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E3E4819" w14:textId="77777777" w:rsidR="00BA5374" w:rsidRPr="00B07FD9" w:rsidRDefault="00F5390F" w:rsidP="000C217C">
            <w:pPr>
              <w:pStyle w:val="MDPI32textnoindent"/>
              <w:ind w:left="231" w:hanging="281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B07FD9">
              <w:rPr>
                <w:rFonts w:ascii="Times New Roman" w:hAnsi="Times New Roman"/>
                <w:b/>
                <w:bCs/>
                <w:sz w:val="18"/>
              </w:rPr>
              <w:t>WB Dilu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660A07B" w14:textId="77777777" w:rsidR="00BA5374" w:rsidRPr="00B07FD9" w:rsidRDefault="00F5390F" w:rsidP="00F5390F">
            <w:pPr>
              <w:pStyle w:val="MDPI32textnoindent"/>
              <w:rPr>
                <w:rFonts w:ascii="Times New Roman" w:hAnsi="Times New Roman"/>
                <w:b/>
                <w:bCs/>
                <w:sz w:val="18"/>
              </w:rPr>
            </w:pPr>
            <w:r w:rsidRPr="00B07FD9">
              <w:rPr>
                <w:rFonts w:ascii="Times New Roman" w:hAnsi="Times New Roman"/>
                <w:b/>
                <w:bCs/>
                <w:sz w:val="18"/>
              </w:rPr>
              <w:t>IF Dilution</w:t>
            </w:r>
          </w:p>
        </w:tc>
        <w:tc>
          <w:tcPr>
            <w:tcW w:w="45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3F94767" w14:textId="77777777" w:rsidR="00BA5374" w:rsidRPr="00B07FD9" w:rsidRDefault="00F5390F" w:rsidP="00F5390F">
            <w:pPr>
              <w:pStyle w:val="MDPI32textnoindent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B07FD9">
              <w:rPr>
                <w:rFonts w:ascii="Times New Roman" w:hAnsi="Times New Roman"/>
                <w:b/>
                <w:bCs/>
                <w:sz w:val="18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D352783" w14:textId="77777777" w:rsidR="00BA5374" w:rsidRPr="00B07FD9" w:rsidRDefault="00BA5374" w:rsidP="0035367C">
            <w:pPr>
              <w:pStyle w:val="MDPI32textnoindent"/>
              <w:rPr>
                <w:rFonts w:ascii="Times New Roman" w:hAnsi="Times New Roman"/>
                <w:b/>
                <w:bCs/>
                <w:sz w:val="18"/>
              </w:rPr>
            </w:pPr>
          </w:p>
        </w:tc>
      </w:tr>
      <w:tr w:rsidR="00DA26EF" w:rsidRPr="00B07FD9" w14:paraId="422747BF" w14:textId="77777777" w:rsidTr="0004409D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2B0F7" w14:textId="6C529600" w:rsidR="00DA26EF" w:rsidRPr="00B07FD9" w:rsidRDefault="00DA26EF" w:rsidP="00DA26EF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DA26EF">
              <w:rPr>
                <w:bCs/>
                <w:snapToGrid w:val="0"/>
                <w:color w:val="auto"/>
                <w:sz w:val="18"/>
                <w:lang w:bidi="en-US"/>
              </w:rPr>
              <w:t xml:space="preserve">3β-HSD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BEE3D" w14:textId="4C0A4692" w:rsidR="00DA26EF" w:rsidRPr="00B07FD9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DA26EF">
              <w:rPr>
                <w:bCs/>
                <w:snapToGrid w:val="0"/>
                <w:color w:val="auto"/>
                <w:sz w:val="18"/>
                <w:lang w:bidi="en-US"/>
              </w:rPr>
              <w:t xml:space="preserve">1:700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F7367" w14:textId="23FB9C55" w:rsidR="00DA26EF" w:rsidRPr="00B07FD9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DA26EF">
              <w:rPr>
                <w:bCs/>
                <w:snapToGrid w:val="0"/>
                <w:color w:val="auto"/>
                <w:sz w:val="18"/>
                <w:lang w:bidi="en-US"/>
              </w:rPr>
              <w:t xml:space="preserve">1:100 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A107B" w14:textId="77777777" w:rsidR="00DA26EF" w:rsidRPr="00DA26EF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proofErr w:type="spellStart"/>
            <w:r w:rsidRPr="00DA26EF">
              <w:rPr>
                <w:bCs/>
                <w:snapToGrid w:val="0"/>
                <w:color w:val="auto"/>
                <w:sz w:val="18"/>
                <w:lang w:bidi="en-US"/>
              </w:rPr>
              <w:t>Elabscience</w:t>
            </w:r>
            <w:proofErr w:type="spellEnd"/>
            <w:r w:rsidRPr="00DA26EF">
              <w:rPr>
                <w:bCs/>
                <w:snapToGrid w:val="0"/>
                <w:color w:val="auto"/>
                <w:sz w:val="18"/>
                <w:lang w:bidi="en-US"/>
              </w:rPr>
              <w:t xml:space="preserve"> Biotechnology, Wuhan, China</w:t>
            </w:r>
          </w:p>
          <w:p w14:paraId="6A7751BF" w14:textId="3DED802E" w:rsidR="00DA26EF" w:rsidRPr="00DA26EF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DA26EF">
              <w:rPr>
                <w:bCs/>
                <w:snapToGrid w:val="0"/>
                <w:color w:val="auto"/>
                <w:sz w:val="18"/>
                <w:lang w:bidi="en-US"/>
              </w:rPr>
              <w:t>#E-AB-151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7FDF9" w14:textId="77777777" w:rsidR="00DA26EF" w:rsidRPr="0099194A" w:rsidRDefault="00DA26EF" w:rsidP="00DA26EF">
            <w:pPr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</w:tr>
      <w:tr w:rsidR="00FD0411" w:rsidRPr="00B07FD9" w14:paraId="6F4C7BB4" w14:textId="77777777" w:rsidTr="0004409D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841D3" w14:textId="63761154" w:rsidR="00F5390F" w:rsidRPr="00B07FD9" w:rsidRDefault="00DA26EF" w:rsidP="00FD0411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Bcl-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23AE2" w14:textId="77777777" w:rsidR="00F5390F" w:rsidRPr="00B07FD9" w:rsidRDefault="008B2041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1: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99B411" w14:textId="245C83DF" w:rsidR="00F5390F" w:rsidRPr="00B07FD9" w:rsidRDefault="00DA26EF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-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D4244" w14:textId="77777777" w:rsidR="00F5390F" w:rsidRPr="0099194A" w:rsidRDefault="00DA26EF" w:rsidP="008B2041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proofErr w:type="spellStart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Elabscience</w:t>
            </w:r>
            <w:proofErr w:type="spellEnd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 xml:space="preserve"> Biotechnology, Wuhan, China</w:t>
            </w:r>
          </w:p>
          <w:p w14:paraId="12294007" w14:textId="1CCB418B" w:rsidR="00DA26EF" w:rsidRPr="0099194A" w:rsidRDefault="00DA26EF" w:rsidP="008B2041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#E-AB-60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9FA19" w14:textId="77777777" w:rsidR="00F5390F" w:rsidRPr="0099194A" w:rsidRDefault="00F5390F" w:rsidP="00F5390F">
            <w:pPr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</w:tr>
      <w:tr w:rsidR="0004409D" w:rsidRPr="00B07FD9" w14:paraId="10B79B6E" w14:textId="77777777" w:rsidTr="0004409D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2946F" w14:textId="680AE595" w:rsidR="008B2041" w:rsidRPr="00B07FD9" w:rsidRDefault="00DA26EF" w:rsidP="00FD0411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proofErr w:type="spellStart"/>
            <w:r>
              <w:rPr>
                <w:bCs/>
                <w:snapToGrid w:val="0"/>
                <w:color w:val="auto"/>
                <w:sz w:val="18"/>
                <w:lang w:bidi="en-US"/>
              </w:rPr>
              <w:t>Bax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563D5" w14:textId="77777777" w:rsidR="008B2041" w:rsidRPr="00B07FD9" w:rsidRDefault="008B2041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1:1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39F5F" w14:textId="0C3BCBF8" w:rsidR="008B2041" w:rsidRPr="00B07FD9" w:rsidRDefault="00DA26EF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-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85D3CE" w14:textId="77777777" w:rsidR="008B2041" w:rsidRPr="0099194A" w:rsidRDefault="008B2041" w:rsidP="008B2041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proofErr w:type="spellStart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Elabscience</w:t>
            </w:r>
            <w:proofErr w:type="spellEnd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 xml:space="preserve"> Biotechnology, Wuhan, China</w:t>
            </w:r>
          </w:p>
          <w:p w14:paraId="7E1B6CEF" w14:textId="5D84D48C" w:rsidR="008B2041" w:rsidRPr="0099194A" w:rsidRDefault="00DA26EF" w:rsidP="008B2041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#E-AB-138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F0AA0" w14:textId="77777777" w:rsidR="008B2041" w:rsidRPr="0099194A" w:rsidRDefault="008B2041" w:rsidP="00F5390F">
            <w:pPr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</w:tr>
      <w:tr w:rsidR="00FD0411" w:rsidRPr="00B07FD9" w14:paraId="03DB1FFD" w14:textId="77777777" w:rsidTr="0004409D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295D0" w14:textId="42C8AA67" w:rsidR="00FD0411" w:rsidRPr="00B07FD9" w:rsidRDefault="00DA26EF" w:rsidP="00FD0411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Caspase-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A3803" w14:textId="79BADC94" w:rsidR="00FD0411" w:rsidRPr="00B07FD9" w:rsidRDefault="0004409D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1:</w:t>
            </w:r>
            <w:r w:rsidR="00DA26EF">
              <w:rPr>
                <w:bCs/>
                <w:snapToGrid w:val="0"/>
                <w:color w:val="auto"/>
                <w:sz w:val="18"/>
                <w:lang w:bidi="en-US"/>
              </w:rPr>
              <w:t>7</w:t>
            </w: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390DA" w14:textId="77777777" w:rsidR="00FD0411" w:rsidRPr="00B07FD9" w:rsidRDefault="0004409D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 xml:space="preserve">- 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40126" w14:textId="77777777" w:rsidR="00DA26EF" w:rsidRPr="0099194A" w:rsidRDefault="00DA26EF" w:rsidP="0004409D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proofErr w:type="spellStart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Elabscience</w:t>
            </w:r>
            <w:proofErr w:type="spellEnd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 xml:space="preserve"> Biotechnology, Wuhan, China</w:t>
            </w:r>
          </w:p>
          <w:p w14:paraId="419FE70B" w14:textId="00434AAA" w:rsidR="0004409D" w:rsidRPr="0099194A" w:rsidRDefault="00DA26EF" w:rsidP="0004409D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#E-AB-221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F6DFC" w14:textId="77777777" w:rsidR="00FD0411" w:rsidRPr="0099194A" w:rsidRDefault="00FD0411" w:rsidP="00F5390F">
            <w:pPr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</w:tr>
      <w:tr w:rsidR="00FD0411" w:rsidRPr="00B07FD9" w14:paraId="31E5440F" w14:textId="77777777" w:rsidTr="0004409D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6CC4F" w14:textId="7F074A7A" w:rsidR="00FD0411" w:rsidRPr="00B07FD9" w:rsidRDefault="00DA26EF" w:rsidP="00FD0411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PTM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8AA4B" w14:textId="43415DF3" w:rsidR="00FD0411" w:rsidRPr="00B07FD9" w:rsidRDefault="0004409D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1:</w:t>
            </w:r>
            <w:r w:rsidR="00DA26EF">
              <w:rPr>
                <w:bCs/>
                <w:snapToGrid w:val="0"/>
                <w:color w:val="auto"/>
                <w:sz w:val="18"/>
                <w:lang w:bidi="en-US"/>
              </w:rPr>
              <w:t>5</w:t>
            </w: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9F6E8" w14:textId="190B153F" w:rsidR="00FD0411" w:rsidRPr="00B07FD9" w:rsidRDefault="00DA26EF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1:100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C307C" w14:textId="77777777" w:rsidR="00DA26EF" w:rsidRPr="0099194A" w:rsidRDefault="00DA26EF" w:rsidP="0004409D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 xml:space="preserve">Abcam, Cambridge, UK </w:t>
            </w:r>
          </w:p>
          <w:p w14:paraId="7617DDA1" w14:textId="7C2D964E" w:rsidR="00FD0411" w:rsidRPr="0099194A" w:rsidRDefault="00DA26EF" w:rsidP="0004409D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 xml:space="preserve">#ab247074;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E59BC" w14:textId="77777777" w:rsidR="00FD0411" w:rsidRPr="0099194A" w:rsidRDefault="00FD0411" w:rsidP="00F5390F">
            <w:pPr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</w:tr>
      <w:tr w:rsidR="00DA26EF" w:rsidRPr="0099194A" w14:paraId="5C3BC5EA" w14:textId="77777777" w:rsidTr="0004409D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EB668" w14:textId="29CB8708" w:rsidR="00DA26EF" w:rsidRDefault="00DA26EF" w:rsidP="00FD0411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PCN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87D82" w14:textId="4C4531F9" w:rsidR="00DA26EF" w:rsidRPr="00B07FD9" w:rsidRDefault="00DA26EF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3DA3C" w14:textId="4BF910D0" w:rsidR="00DA26EF" w:rsidRPr="00B07FD9" w:rsidRDefault="00DA26EF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1:100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945C1" w14:textId="77777777" w:rsidR="00DA26EF" w:rsidRPr="0099194A" w:rsidRDefault="00DA26EF" w:rsidP="0004409D">
            <w:pPr>
              <w:jc w:val="center"/>
              <w:rPr>
                <w:bCs/>
                <w:snapToGrid w:val="0"/>
                <w:color w:val="auto"/>
                <w:sz w:val="18"/>
                <w:lang w:val="it-IT"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val="it-IT" w:bidi="en-US"/>
              </w:rPr>
              <w:t>Thermo Fisher Scientific, Waltham, MA, USA</w:t>
            </w:r>
          </w:p>
          <w:p w14:paraId="41383339" w14:textId="44BE1C01" w:rsidR="00DA26EF" w:rsidRPr="0099194A" w:rsidRDefault="00DA26EF" w:rsidP="0004409D">
            <w:pPr>
              <w:jc w:val="center"/>
              <w:rPr>
                <w:bCs/>
                <w:snapToGrid w:val="0"/>
                <w:color w:val="auto"/>
                <w:sz w:val="18"/>
                <w:lang w:val="it-IT"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val="it-IT" w:bidi="en-US"/>
              </w:rPr>
              <w:t>#MA5-113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1DC43" w14:textId="77777777" w:rsidR="00DA26EF" w:rsidRPr="0099194A" w:rsidRDefault="00DA26EF" w:rsidP="00F5390F">
            <w:pPr>
              <w:rPr>
                <w:bCs/>
                <w:snapToGrid w:val="0"/>
                <w:color w:val="auto"/>
                <w:sz w:val="18"/>
                <w:lang w:val="it-IT" w:bidi="en-US"/>
              </w:rPr>
            </w:pPr>
          </w:p>
        </w:tc>
      </w:tr>
      <w:tr w:rsidR="00FD0411" w:rsidRPr="00B07FD9" w14:paraId="168467F7" w14:textId="77777777" w:rsidTr="0004409D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0C738" w14:textId="182515D8" w:rsidR="00FD0411" w:rsidRPr="00B07FD9" w:rsidRDefault="00DA26EF" w:rsidP="00FD0411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DAAM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78C07" w14:textId="77777777" w:rsidR="00FD0411" w:rsidRPr="00B07FD9" w:rsidRDefault="0004409D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1:1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3DCD5" w14:textId="5FCBFB21" w:rsidR="00FD0411" w:rsidRPr="00B07FD9" w:rsidRDefault="00DA26EF" w:rsidP="00F5390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1:100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BAD9F" w14:textId="77777777" w:rsidR="0004409D" w:rsidRPr="0099194A" w:rsidRDefault="0004409D" w:rsidP="0004409D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proofErr w:type="spellStart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Elabscience</w:t>
            </w:r>
            <w:proofErr w:type="spellEnd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 xml:space="preserve"> Biotechnology, Wuhan, China</w:t>
            </w:r>
          </w:p>
          <w:p w14:paraId="37608939" w14:textId="65FB6D68" w:rsidR="00FD0411" w:rsidRPr="0099194A" w:rsidRDefault="000A18B2" w:rsidP="008B2041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#</w:t>
            </w:r>
            <w:r w:rsidR="0004409D" w:rsidRPr="0099194A">
              <w:rPr>
                <w:bCs/>
                <w:snapToGrid w:val="0"/>
                <w:color w:val="auto"/>
                <w:sz w:val="18"/>
                <w:lang w:bidi="en-US"/>
              </w:rPr>
              <w:t>E-AB-212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7D2F18" w14:textId="77777777" w:rsidR="00FD0411" w:rsidRPr="0099194A" w:rsidRDefault="00FD0411" w:rsidP="00F5390F">
            <w:pPr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</w:tr>
      <w:tr w:rsidR="00DA26EF" w:rsidRPr="00B07FD9" w14:paraId="0455AD35" w14:textId="77777777" w:rsidTr="0004409D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523B4" w14:textId="3A8A7433" w:rsidR="00DA26EF" w:rsidRPr="00B07FD9" w:rsidRDefault="00DA26EF" w:rsidP="00DA26EF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PRE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79A57" w14:textId="37183C21" w:rsidR="00DA26EF" w:rsidRPr="00B07FD9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1:3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8CF74" w14:textId="009F601A" w:rsidR="00DA26EF" w:rsidRPr="00B07FD9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1:100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76E52" w14:textId="77777777" w:rsidR="00DA26EF" w:rsidRPr="0099194A" w:rsidRDefault="00DA26EF" w:rsidP="00DA26E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Abcam, Cambridge, UK</w:t>
            </w:r>
          </w:p>
          <w:p w14:paraId="45163621" w14:textId="42500480" w:rsidR="00DA26EF" w:rsidRPr="0099194A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#ab589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77239" w14:textId="77777777" w:rsidR="00DA26EF" w:rsidRPr="0099194A" w:rsidRDefault="00DA26EF" w:rsidP="00DA26EF">
            <w:pPr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</w:tr>
      <w:tr w:rsidR="00DA26EF" w:rsidRPr="00B07FD9" w14:paraId="6CFCBAAB" w14:textId="77777777" w:rsidTr="0004409D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3426C" w14:textId="5432E41E" w:rsidR="00DA26EF" w:rsidRPr="00B07FD9" w:rsidRDefault="00DA26EF" w:rsidP="00DA26EF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β-Act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7EE17" w14:textId="4D7BC415" w:rsidR="00DA26EF" w:rsidRPr="00B07FD9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1:5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5E5CA" w14:textId="6501979B" w:rsidR="00DA26EF" w:rsidRPr="00B07FD9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1:100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A67A4C" w14:textId="77777777" w:rsidR="00DA26EF" w:rsidRPr="0099194A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proofErr w:type="spellStart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Elabscience</w:t>
            </w:r>
            <w:proofErr w:type="spellEnd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 xml:space="preserve"> Biotechnology, Wuhan, China</w:t>
            </w:r>
          </w:p>
          <w:p w14:paraId="5CED2C8E" w14:textId="49AE97B1" w:rsidR="00DA26EF" w:rsidRPr="0099194A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#E-AB-200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329F1" w14:textId="77777777" w:rsidR="00DA26EF" w:rsidRPr="0099194A" w:rsidRDefault="00DA26EF" w:rsidP="00DA26EF">
            <w:pPr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</w:tr>
      <w:tr w:rsidR="00DA26EF" w:rsidRPr="00B07FD9" w14:paraId="0EAA6909" w14:textId="77777777" w:rsidTr="0004409D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00882" w14:textId="37DC7503" w:rsidR="00DA26EF" w:rsidRPr="00B07FD9" w:rsidRDefault="00DA26EF" w:rsidP="00DA26EF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569ED">
              <w:rPr>
                <w:bCs/>
                <w:snapToGrid w:val="0"/>
                <w:color w:val="auto"/>
                <w:sz w:val="18"/>
                <w:lang w:bidi="en-US"/>
              </w:rPr>
              <w:t>α-Tubul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32637" w14:textId="11B79310" w:rsidR="00DA26EF" w:rsidRPr="00B07FD9" w:rsidRDefault="00D6453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DCE4B" w14:textId="78892C41" w:rsidR="00DA26EF" w:rsidRPr="00B07FD9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>
              <w:rPr>
                <w:bCs/>
                <w:snapToGrid w:val="0"/>
                <w:color w:val="auto"/>
                <w:sz w:val="18"/>
                <w:lang w:bidi="en-US"/>
              </w:rPr>
              <w:t>1:100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16E6F" w14:textId="77777777" w:rsidR="00DA26EF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proofErr w:type="spellStart"/>
            <w:r w:rsidRPr="009569ED">
              <w:rPr>
                <w:bCs/>
                <w:snapToGrid w:val="0"/>
                <w:color w:val="auto"/>
                <w:sz w:val="18"/>
                <w:lang w:bidi="en-US"/>
              </w:rPr>
              <w:t>Elabscience</w:t>
            </w:r>
            <w:proofErr w:type="spellEnd"/>
            <w:r w:rsidRPr="009569ED">
              <w:rPr>
                <w:bCs/>
                <w:snapToGrid w:val="0"/>
                <w:color w:val="auto"/>
                <w:sz w:val="18"/>
                <w:lang w:bidi="en-US"/>
              </w:rPr>
              <w:t xml:space="preserve"> Biotechnology, Wuhan, China</w:t>
            </w:r>
          </w:p>
          <w:p w14:paraId="075FE393" w14:textId="298669EC" w:rsidR="00DA26EF" w:rsidRPr="0099194A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569ED">
              <w:rPr>
                <w:bCs/>
                <w:snapToGrid w:val="0"/>
                <w:color w:val="auto"/>
                <w:sz w:val="18"/>
                <w:lang w:bidi="en-US"/>
              </w:rPr>
              <w:t>#E-AB-200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A2718" w14:textId="77777777" w:rsidR="00DA26EF" w:rsidRPr="0099194A" w:rsidRDefault="00DA26EF" w:rsidP="00DA26EF">
            <w:pPr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</w:tr>
      <w:tr w:rsidR="00F2211C" w:rsidRPr="00B07FD9" w14:paraId="465B6248" w14:textId="77777777" w:rsidTr="0004409D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3F8BA" w14:textId="77777777" w:rsidR="00F2211C" w:rsidRPr="00B07FD9" w:rsidRDefault="00F2211C" w:rsidP="00F2211C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Goat anti-rabbit HR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9AF3D" w14:textId="77777777" w:rsidR="00F2211C" w:rsidRPr="00B07FD9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1:5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4B5CB" w14:textId="77777777" w:rsidR="00F2211C" w:rsidRPr="00B07FD9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-</w:t>
            </w:r>
          </w:p>
        </w:tc>
        <w:tc>
          <w:tcPr>
            <w:tcW w:w="4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EDF53" w14:textId="77777777" w:rsidR="00F2211C" w:rsidRPr="0099194A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 xml:space="preserve">Sigma-Aldrich, Milan, Italy </w:t>
            </w:r>
          </w:p>
          <w:p w14:paraId="506A3DEE" w14:textId="357D67D2" w:rsidR="00F2211C" w:rsidRPr="0099194A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#AP307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6B7F1" w14:textId="77777777" w:rsidR="00F2211C" w:rsidRPr="0099194A" w:rsidRDefault="00F2211C" w:rsidP="00F2211C">
            <w:pPr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</w:tr>
      <w:tr w:rsidR="00F2211C" w:rsidRPr="00B07FD9" w14:paraId="0393314C" w14:textId="77777777" w:rsidTr="00383FBB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633CE" w14:textId="77777777" w:rsidR="00F2211C" w:rsidRPr="00B07FD9" w:rsidRDefault="00F2211C" w:rsidP="00F2211C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Goat anti-mouse H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E42E6" w14:textId="199FBCD3" w:rsidR="00F2211C" w:rsidRPr="00B07FD9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 xml:space="preserve">     1:</w:t>
            </w:r>
            <w:r w:rsidR="00DA26EF">
              <w:rPr>
                <w:bCs/>
                <w:snapToGrid w:val="0"/>
                <w:color w:val="auto"/>
                <w:sz w:val="18"/>
                <w:lang w:bidi="en-US"/>
              </w:rPr>
              <w:t>10</w:t>
            </w: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A93BF5" w14:textId="77777777" w:rsidR="00F2211C" w:rsidRPr="00B07FD9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E0E02" w14:textId="77777777" w:rsidR="00F2211C" w:rsidRPr="00B07FD9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-</w:t>
            </w:r>
          </w:p>
        </w:tc>
        <w:tc>
          <w:tcPr>
            <w:tcW w:w="48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C1AB2" w14:textId="77777777" w:rsidR="00F2211C" w:rsidRPr="0099194A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 xml:space="preserve">Sigma-Aldrich, Milan, Italy </w:t>
            </w:r>
          </w:p>
          <w:p w14:paraId="173912CE" w14:textId="2704BB55" w:rsidR="00F2211C" w:rsidRPr="0099194A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#AP130P</w:t>
            </w:r>
          </w:p>
        </w:tc>
      </w:tr>
      <w:tr w:rsidR="00DA26EF" w:rsidRPr="00B07FD9" w14:paraId="7AE149FF" w14:textId="77777777" w:rsidTr="00383FBB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D97FA" w14:textId="77777777" w:rsidR="00DA26EF" w:rsidRPr="00B07FD9" w:rsidRDefault="00DA26EF" w:rsidP="00DA26EF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 xml:space="preserve">Goat anti-rabbit </w:t>
            </w:r>
          </w:p>
          <w:p w14:paraId="0CF0A913" w14:textId="7EAC4C8D" w:rsidR="00DA26EF" w:rsidRPr="00B07FD9" w:rsidRDefault="00DA26EF" w:rsidP="00DA26EF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Alexa Fluor 4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301F1" w14:textId="62152FA4" w:rsidR="00DA26EF" w:rsidRPr="00B07FD9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 xml:space="preserve">   -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E2B55" w14:textId="77777777" w:rsidR="00DA26EF" w:rsidRPr="00B07FD9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118DE" w14:textId="3E2CAF8D" w:rsidR="00DA26EF" w:rsidRPr="00B07FD9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1:500</w:t>
            </w:r>
          </w:p>
        </w:tc>
        <w:tc>
          <w:tcPr>
            <w:tcW w:w="48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FF6EC" w14:textId="77777777" w:rsidR="00DA26EF" w:rsidRPr="0099194A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proofErr w:type="spellStart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Thermo</w:t>
            </w:r>
            <w:proofErr w:type="spellEnd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 xml:space="preserve"> Fisher Scientific, Waltham, Ma, USA</w:t>
            </w:r>
          </w:p>
          <w:p w14:paraId="1BE35284" w14:textId="4550B56B" w:rsidR="00DA26EF" w:rsidRPr="00B07FD9" w:rsidRDefault="00DA26EF" w:rsidP="00DA26EF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#A32731</w:t>
            </w:r>
          </w:p>
        </w:tc>
      </w:tr>
      <w:tr w:rsidR="00F2211C" w:rsidRPr="00B07FD9" w14:paraId="06C4A04D" w14:textId="77777777" w:rsidTr="00383FBB">
        <w:trPr>
          <w:trHeight w:val="4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0B6BF" w14:textId="0639AEEB" w:rsidR="00F2211C" w:rsidRPr="00B07FD9" w:rsidRDefault="00F2211C" w:rsidP="00F2211C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Goat anti-</w:t>
            </w:r>
            <w:r w:rsidR="00DA26EF">
              <w:rPr>
                <w:bCs/>
                <w:snapToGrid w:val="0"/>
                <w:color w:val="auto"/>
                <w:sz w:val="18"/>
                <w:lang w:bidi="en-US"/>
              </w:rPr>
              <w:t>mouse</w:t>
            </w: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 xml:space="preserve"> </w:t>
            </w:r>
          </w:p>
          <w:p w14:paraId="5ACF81A5" w14:textId="39C94B21" w:rsidR="00F2211C" w:rsidRPr="00B07FD9" w:rsidRDefault="00F2211C" w:rsidP="00F2211C">
            <w:pPr>
              <w:ind w:firstLine="74"/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 xml:space="preserve">Alexa Fluor </w:t>
            </w:r>
            <w:r w:rsidR="00DA26EF">
              <w:rPr>
                <w:bCs/>
                <w:snapToGrid w:val="0"/>
                <w:color w:val="auto"/>
                <w:sz w:val="18"/>
                <w:lang w:bidi="en-US"/>
              </w:rPr>
              <w:t>6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D82FC" w14:textId="77777777" w:rsidR="00F2211C" w:rsidRPr="00B07FD9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 xml:space="preserve">   -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6FAE7" w14:textId="77777777" w:rsidR="00F2211C" w:rsidRPr="00B07FD9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44555" w14:textId="77777777" w:rsidR="00F2211C" w:rsidRPr="00B07FD9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B07FD9">
              <w:rPr>
                <w:bCs/>
                <w:snapToGrid w:val="0"/>
                <w:color w:val="auto"/>
                <w:sz w:val="18"/>
                <w:lang w:bidi="en-US"/>
              </w:rPr>
              <w:t>1:500</w:t>
            </w:r>
          </w:p>
        </w:tc>
        <w:tc>
          <w:tcPr>
            <w:tcW w:w="48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4D0C7" w14:textId="77777777" w:rsidR="00F2211C" w:rsidRPr="0099194A" w:rsidRDefault="00F2211C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proofErr w:type="spellStart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Thermo</w:t>
            </w:r>
            <w:proofErr w:type="spellEnd"/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 xml:space="preserve"> Fisher Scientific, Waltham, Ma, USA</w:t>
            </w:r>
          </w:p>
          <w:p w14:paraId="72FA48B8" w14:textId="7C2DF94B" w:rsidR="00F2211C" w:rsidRPr="00B07FD9" w:rsidRDefault="00DA26EF" w:rsidP="00F2211C">
            <w:pPr>
              <w:jc w:val="center"/>
              <w:rPr>
                <w:bCs/>
                <w:snapToGrid w:val="0"/>
                <w:color w:val="auto"/>
                <w:sz w:val="18"/>
                <w:lang w:bidi="en-US"/>
              </w:rPr>
            </w:pPr>
            <w:r w:rsidRPr="0099194A">
              <w:rPr>
                <w:bCs/>
                <w:snapToGrid w:val="0"/>
                <w:color w:val="auto"/>
                <w:sz w:val="18"/>
                <w:lang w:bidi="en-US"/>
              </w:rPr>
              <w:t>#A21236</w:t>
            </w:r>
          </w:p>
        </w:tc>
      </w:tr>
    </w:tbl>
    <w:p w14:paraId="78F66F68" w14:textId="77777777" w:rsidR="0012683C" w:rsidRPr="00B07FD9" w:rsidRDefault="0012683C" w:rsidP="00BA5374">
      <w:pPr>
        <w:pStyle w:val="MDPI31text"/>
        <w:rPr>
          <w:rFonts w:ascii="Times New Roman" w:hAnsi="Times New Roman"/>
        </w:rPr>
      </w:pPr>
    </w:p>
    <w:p w14:paraId="211CE085" w14:textId="77777777" w:rsidR="00E675E0" w:rsidRPr="00B07FD9" w:rsidRDefault="00E675E0">
      <w:pPr>
        <w:rPr>
          <w:snapToGrid w:val="0"/>
          <w:sz w:val="20"/>
          <w:szCs w:val="22"/>
          <w:lang w:bidi="en-US"/>
        </w:rPr>
      </w:pPr>
    </w:p>
    <w:sectPr w:rsidR="00E675E0" w:rsidRPr="00B07FD9" w:rsidSect="00E675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5374"/>
    <w:rsid w:val="0004409D"/>
    <w:rsid w:val="000752C2"/>
    <w:rsid w:val="000A18B2"/>
    <w:rsid w:val="000C217C"/>
    <w:rsid w:val="000D529B"/>
    <w:rsid w:val="0012683C"/>
    <w:rsid w:val="001A003D"/>
    <w:rsid w:val="001D31C1"/>
    <w:rsid w:val="002852D4"/>
    <w:rsid w:val="0029622E"/>
    <w:rsid w:val="002E0D9E"/>
    <w:rsid w:val="002E7332"/>
    <w:rsid w:val="00340125"/>
    <w:rsid w:val="00383FBB"/>
    <w:rsid w:val="003A4A82"/>
    <w:rsid w:val="003A5FF8"/>
    <w:rsid w:val="003F17EE"/>
    <w:rsid w:val="00441374"/>
    <w:rsid w:val="004973A7"/>
    <w:rsid w:val="004E11E6"/>
    <w:rsid w:val="004E2D35"/>
    <w:rsid w:val="00511E02"/>
    <w:rsid w:val="0060553B"/>
    <w:rsid w:val="006C5141"/>
    <w:rsid w:val="007C095A"/>
    <w:rsid w:val="007E1D9B"/>
    <w:rsid w:val="00832A6A"/>
    <w:rsid w:val="00877717"/>
    <w:rsid w:val="008B2041"/>
    <w:rsid w:val="009569ED"/>
    <w:rsid w:val="009804E9"/>
    <w:rsid w:val="0099194A"/>
    <w:rsid w:val="009D52C4"/>
    <w:rsid w:val="00A01803"/>
    <w:rsid w:val="00B07FD9"/>
    <w:rsid w:val="00B83876"/>
    <w:rsid w:val="00BA5374"/>
    <w:rsid w:val="00BA686E"/>
    <w:rsid w:val="00BD41BD"/>
    <w:rsid w:val="00BD6634"/>
    <w:rsid w:val="00D6453F"/>
    <w:rsid w:val="00DA26EF"/>
    <w:rsid w:val="00E2234C"/>
    <w:rsid w:val="00E364A4"/>
    <w:rsid w:val="00E675E0"/>
    <w:rsid w:val="00F2211C"/>
    <w:rsid w:val="00F31E9F"/>
    <w:rsid w:val="00F5045D"/>
    <w:rsid w:val="00F5390F"/>
    <w:rsid w:val="00FA39C1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E88D4"/>
  <w15:docId w15:val="{0D31F7C1-B538-7F44-A3A2-259F74B22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A5374"/>
    <w:pPr>
      <w:spacing w:after="0" w:line="340" w:lineRule="atLeast"/>
      <w:jc w:val="both"/>
    </w:pPr>
    <w:rPr>
      <w:rFonts w:eastAsia="Times New Roman"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A5374"/>
    <w:pPr>
      <w:spacing w:after="0" w:line="240" w:lineRule="auto"/>
    </w:pPr>
    <w:rPr>
      <w:rFonts w:eastAsia="SimSu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2textnoindent">
    <w:name w:val="MDPI_3.2_text_no_indent"/>
    <w:qFormat/>
    <w:rsid w:val="00BA537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BA537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BA537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principale</dc:creator>
  <cp:lastModifiedBy>Massimo Venditti</cp:lastModifiedBy>
  <cp:revision>29</cp:revision>
  <cp:lastPrinted>2021-03-03T13:18:00Z</cp:lastPrinted>
  <dcterms:created xsi:type="dcterms:W3CDTF">2020-06-26T12:33:00Z</dcterms:created>
  <dcterms:modified xsi:type="dcterms:W3CDTF">2022-12-30T13:27:00Z</dcterms:modified>
</cp:coreProperties>
</file>